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3DBF4" w14:textId="2858D1EB" w:rsidR="004B24B8" w:rsidRDefault="63B962B7" w:rsidP="5C0C3881">
      <w:pPr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bookmarkEnd w:id="0"/>
      <w:r w:rsidRPr="5C0C3881">
        <w:rPr>
          <w:rFonts w:ascii="Times New Roman" w:eastAsia="Times New Roman" w:hAnsi="Times New Roman" w:cs="Times New Roman"/>
          <w:b/>
          <w:bCs/>
          <w:color w:val="000000" w:themeColor="text1"/>
          <w:u w:val="single"/>
        </w:rPr>
        <w:t>Supplemental Files</w:t>
      </w:r>
    </w:p>
    <w:p w14:paraId="268134A2" w14:textId="1F1C2D11" w:rsidR="004B24B8" w:rsidRDefault="004B24B8" w:rsidP="5C0C388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CBC6DA5" w14:textId="552EED80" w:rsidR="004B24B8" w:rsidRDefault="63B962B7" w:rsidP="5C0C3881">
      <w:pPr>
        <w:rPr>
          <w:rFonts w:ascii="Times New Roman" w:eastAsia="Times New Roman" w:hAnsi="Times New Roman" w:cs="Times New Roman"/>
          <w:color w:val="000000" w:themeColor="text1"/>
        </w:rPr>
      </w:pPr>
      <w:r w:rsidRPr="5C0C388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Figure 1: CONSORT diagram for GUIDE-EC Symptom Analysis </w:t>
      </w:r>
    </w:p>
    <w:p w14:paraId="58F6E311" w14:textId="087A7AE2" w:rsidR="004B24B8" w:rsidRDefault="63B962B7" w:rsidP="5C0C3881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  <w:lang w:val="en-IN" w:eastAsia="en-IN"/>
        </w:rPr>
        <w:drawing>
          <wp:inline distT="0" distB="0" distL="0" distR="0" wp14:anchorId="13587802" wp14:editId="0023DA31">
            <wp:extent cx="4695824" cy="5972175"/>
            <wp:effectExtent l="0" t="0" r="0" b="0"/>
            <wp:docPr id="1096068666" name="Picture 10960686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5824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37AC1" w14:textId="77777777" w:rsidR="003443C7" w:rsidRDefault="003443C7" w:rsidP="003443C7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46793972" w14:textId="6C268D87" w:rsidR="003443C7" w:rsidRDefault="003443C7" w:rsidP="003443C7">
      <w:pPr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upplemental Table 1</w:t>
      </w:r>
      <w:r w:rsidRPr="671277B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 Clinical signs and symptoms by age in individuals with Endometrial Cancer</w:t>
      </w:r>
    </w:p>
    <w:tbl>
      <w:tblPr>
        <w:tblStyle w:val="TableGrid"/>
        <w:tblW w:w="98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0"/>
        <w:gridCol w:w="1860"/>
        <w:gridCol w:w="2070"/>
        <w:gridCol w:w="1080"/>
        <w:gridCol w:w="1350"/>
      </w:tblGrid>
      <w:tr w:rsidR="007C4F2D" w14:paraId="4D2C16D7" w14:textId="4B335F34" w:rsidTr="007C4F2D">
        <w:trPr>
          <w:trHeight w:val="285"/>
        </w:trPr>
        <w:tc>
          <w:tcPr>
            <w:tcW w:w="34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39DA381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ymptom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966494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Age &lt;50y (33, 8.2%)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9D5E01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Age ≥50y (371, 91.8%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961140" w14:textId="6EEAC0BB" w:rsidR="007C4F2D" w:rsidRPr="671277B0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D83BE4" w14:textId="0583BDC5" w:rsidR="007C4F2D" w:rsidRPr="671277B0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DR p-value</w:t>
            </w:r>
          </w:p>
        </w:tc>
      </w:tr>
      <w:tr w:rsidR="007C4F2D" w14:paraId="5671F481" w14:textId="6FC160CB" w:rsidTr="007C4F2D">
        <w:trPr>
          <w:trHeight w:val="285"/>
        </w:trPr>
        <w:tc>
          <w:tcPr>
            <w:tcW w:w="34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752513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lastRenderedPageBreak/>
              <w:t>Any bleeding (PMB or AUB)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1C241E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31 (93.9)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A2610D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345 (93.0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157427" w14:textId="7F842ADA" w:rsidR="007C4F2D" w:rsidRPr="671277B0" w:rsidRDefault="00D636C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33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AB49A0" w14:textId="160B8FCF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15</w:t>
            </w:r>
          </w:p>
        </w:tc>
      </w:tr>
      <w:tr w:rsidR="007C4F2D" w14:paraId="48BAA693" w14:textId="4BE6D90F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BDEF53" w14:textId="77777777" w:rsidR="007C4F2D" w:rsidRDefault="007C4F2D">
            <w:pPr>
              <w:ind w:firstLine="163"/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PMB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9323A9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0 (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CBE270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310 (8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494A98" w14:textId="265B1650" w:rsidR="007C4F2D" w:rsidRPr="671277B0" w:rsidRDefault="00D636C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2200A5" w14:textId="3E9E392E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7C4F2D" w14:paraId="08EC0ACD" w14:textId="1A0A5499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951E9C" w14:textId="77777777" w:rsidR="007C4F2D" w:rsidRDefault="007C4F2D">
            <w:pPr>
              <w:ind w:firstLine="163"/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Other bleeding onl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C40BE7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31 (93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0996D4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35 (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D70D4D" w14:textId="43F6B92A" w:rsidR="007C4F2D" w:rsidRPr="671277B0" w:rsidRDefault="00926B5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5C2669" w14:textId="368DE32C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7C4F2D" w14:paraId="3C293A90" w14:textId="4CA8509E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670E65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Pelvic/abdominal pa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A0342D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20 (60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FE6302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35 (3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D1D631" w14:textId="7FCD0846" w:rsidR="007C4F2D" w:rsidRPr="671277B0" w:rsidRDefault="00926B5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299D87" w14:textId="31160AE4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7</w:t>
            </w:r>
          </w:p>
        </w:tc>
      </w:tr>
      <w:tr w:rsidR="007C4F2D" w14:paraId="60905CE0" w14:textId="1D7628D4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B8834D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Fatigue/Light-head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91E469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1 (33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8F455E7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82 (2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99CDBE" w14:textId="4A4AAB7F" w:rsidR="007C4F2D" w:rsidRPr="671277B0" w:rsidRDefault="00926B5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08FD7E" w14:textId="526C5584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03</w:t>
            </w:r>
          </w:p>
        </w:tc>
      </w:tr>
      <w:tr w:rsidR="007C4F2D" w14:paraId="1FB11874" w14:textId="67AA25F3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47F50A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Urinary symptom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90372E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8 (24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A1C28A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63 (1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0196EF" w14:textId="1448774E" w:rsidR="007C4F2D" w:rsidRPr="671277B0" w:rsidRDefault="00926B5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7EC0CF" w14:textId="215610B4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91</w:t>
            </w:r>
          </w:p>
        </w:tc>
      </w:tr>
      <w:tr w:rsidR="007C4F2D" w14:paraId="130ACCF6" w14:textId="216114D2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03D867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Bulk symptom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91E572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6 (18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1C342F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74 (1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809F67" w14:textId="5C30BA74" w:rsidR="007C4F2D" w:rsidRPr="671277B0" w:rsidRDefault="00926B5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687BC1" w14:textId="1292A1F5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07</w:t>
            </w:r>
          </w:p>
        </w:tc>
      </w:tr>
      <w:tr w:rsidR="007C4F2D" w14:paraId="6B25E9A9" w14:textId="01C6AAE0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065C3B3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Menopausal symptom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B1164B1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&lt;5 (&lt;15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550E31E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&gt;195 (&gt;52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506BA7" w14:textId="72FD81DF" w:rsidR="007C4F2D" w:rsidRPr="671277B0" w:rsidRDefault="00926B5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9604C1" w14:textId="0C8583DC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7C4F2D" w14:paraId="544B08AC" w14:textId="443D607A" w:rsidTr="007C4F2D">
        <w:trPr>
          <w:trHeight w:val="285"/>
        </w:trPr>
        <w:tc>
          <w:tcPr>
            <w:tcW w:w="34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881EA96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linical Sign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B114F71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2215874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B4D7CD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AB0AC8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C4F2D" w14:paraId="7FCE74C4" w14:textId="27476CB9" w:rsidTr="007C4F2D">
        <w:trPr>
          <w:trHeight w:val="285"/>
        </w:trPr>
        <w:tc>
          <w:tcPr>
            <w:tcW w:w="34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98809B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BMI &lt;30</w:t>
            </w:r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8AAE26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&lt;5 (&lt;15.0)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47BA99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&gt;65 (&gt;17.5)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155E06" w14:textId="59BDF037" w:rsidR="007C4F2D" w:rsidRPr="671277B0" w:rsidRDefault="0059385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94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22C8E6" w14:textId="3003649A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50</w:t>
            </w:r>
          </w:p>
        </w:tc>
      </w:tr>
      <w:tr w:rsidR="007C4F2D" w14:paraId="62DF3F71" w14:textId="130EF636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6286B4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Fibroid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D678D7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7 (51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E69498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222 (5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D83C85" w14:textId="21426867" w:rsidR="007C4F2D" w:rsidRPr="671277B0" w:rsidRDefault="0059385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082F3D" w14:textId="0863FE7A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96</w:t>
            </w:r>
          </w:p>
        </w:tc>
      </w:tr>
      <w:tr w:rsidR="007C4F2D" w14:paraId="0AC98225" w14:textId="03AA79B3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91C30C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Enlarged uter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F46A8A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4 (42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A81F66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39 (3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7727A5" w14:textId="1EE20A0A" w:rsidR="007C4F2D" w:rsidRPr="671277B0" w:rsidRDefault="0059385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0B7F8D" w14:textId="568C8866" w:rsidR="007C4F2D" w:rsidRPr="671277B0" w:rsidRDefault="004A69C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74</w:t>
            </w:r>
          </w:p>
        </w:tc>
      </w:tr>
      <w:tr w:rsidR="007C4F2D" w14:paraId="60BCCBC4" w14:textId="0E4F5813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92831B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Anem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BC8F74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23 (69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D83D83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98 (2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8A4411" w14:textId="597F38CA" w:rsidR="007C4F2D" w:rsidRPr="671277B0" w:rsidRDefault="0059385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F277F1" w14:textId="364CEE5B" w:rsidR="007C4F2D" w:rsidRPr="671277B0" w:rsidRDefault="0035770E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7C4F2D" w14:paraId="2D187B3A" w14:textId="3ACC97D6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E1FDBD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Abnormal pa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D005D8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0 (30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7CDC34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97 (2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33746C" w14:textId="798F0D3D" w:rsidR="007C4F2D" w:rsidRPr="671277B0" w:rsidRDefault="0059385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E9C1A3" w14:textId="628F42E3" w:rsidR="007C4F2D" w:rsidRPr="671277B0" w:rsidRDefault="0035770E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49</w:t>
            </w:r>
          </w:p>
        </w:tc>
      </w:tr>
      <w:tr w:rsidR="007C4F2D" w14:paraId="622C4176" w14:textId="7604D720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3C2CB9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Endometrial hyperplasi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8C8813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9 (27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4D3D0F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60 (1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D26254" w14:textId="5AE44CE8" w:rsidR="007C4F2D" w:rsidRPr="671277B0" w:rsidRDefault="0059385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BDDAFD" w14:textId="050CE7A8" w:rsidR="007C4F2D" w:rsidRPr="671277B0" w:rsidRDefault="0035770E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50</w:t>
            </w:r>
          </w:p>
        </w:tc>
      </w:tr>
      <w:tr w:rsidR="007C4F2D" w14:paraId="2A78F20E" w14:textId="46214798" w:rsidTr="007C4F2D">
        <w:trPr>
          <w:trHeight w:val="285"/>
        </w:trPr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6D843FA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Transfusion histo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1B4AE2E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1 (33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B8AE4D1" w14:textId="77777777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24 (6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A35D48" w14:textId="1DDCD916" w:rsidR="007C4F2D" w:rsidRPr="671277B0" w:rsidRDefault="0059385C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C471AE" w14:textId="4D95FA15" w:rsidR="007C4F2D" w:rsidRPr="671277B0" w:rsidRDefault="0035770E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7C4F2D" w14:paraId="555A0552" w14:textId="23278F1A" w:rsidTr="006B63E4">
        <w:trPr>
          <w:trHeight w:val="285"/>
        </w:trPr>
        <w:tc>
          <w:tcPr>
            <w:tcW w:w="981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511D113" w14:textId="232E9F71" w:rsidR="007C4F2D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Note: Values listed as N (%)</w:t>
            </w:r>
            <w:r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="002C3140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2C3140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Fisher’s exact tests were used to test differences between groups; FDR p-value is calculated using the </w:t>
            </w:r>
            <w:proofErr w:type="spellStart"/>
            <w:r w:rsidR="002C3140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Benjamini</w:t>
            </w:r>
            <w:proofErr w:type="spellEnd"/>
            <w:r w:rsidR="002C3140"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-Hochberg method</w:t>
            </w:r>
          </w:p>
          <w:p w14:paraId="3FA9A89E" w14:textId="31FD26A7" w:rsidR="007C4F2D" w:rsidRPr="671277B0" w:rsidRDefault="007C4F2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*Postmenopausal bleeding includes patients with postmenopausal bleeding alone, as well as patients that had postmenopausal bleeding documented in addition to other abnormal bleeding</w:t>
            </w:r>
          </w:p>
        </w:tc>
      </w:tr>
    </w:tbl>
    <w:p w14:paraId="52616B0F" w14:textId="0722B7D7" w:rsidR="671277B0" w:rsidRDefault="671277B0" w:rsidP="671277B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B71C518" w14:textId="4FBC806C" w:rsidR="004B24B8" w:rsidRDefault="63B962B7" w:rsidP="671277B0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671277B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al Table </w:t>
      </w:r>
      <w:r w:rsidR="18D3240F" w:rsidRPr="671277B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2</w:t>
      </w:r>
      <w:r w:rsidRPr="671277B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3443C7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Clinical Signs and s</w:t>
      </w:r>
      <w:r w:rsidRPr="671277B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ymptoms by age in EC (using cutoff of 51.4)</w:t>
      </w:r>
    </w:p>
    <w:tbl>
      <w:tblPr>
        <w:tblStyle w:val="TableGrid"/>
        <w:tblW w:w="1044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5"/>
        <w:gridCol w:w="1875"/>
        <w:gridCol w:w="1800"/>
        <w:gridCol w:w="1440"/>
        <w:gridCol w:w="1440"/>
      </w:tblGrid>
      <w:tr w:rsidR="00573976" w14:paraId="0071D54B" w14:textId="05ED206B" w:rsidTr="00573976">
        <w:trPr>
          <w:trHeight w:val="300"/>
        </w:trPr>
        <w:tc>
          <w:tcPr>
            <w:tcW w:w="3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B1D7369" w14:textId="7D9CB0DE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ymptom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EE9FE4B" w14:textId="01A5232D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Age &lt;51.4y (36, 8.9%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AB9A585" w14:textId="2F3C0B17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Age ≥51.4y (368, 91.1%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14C94A" w14:textId="5C2976BF" w:rsidR="00573976" w:rsidRPr="5C0C3881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0158AC" w14:textId="06F67AE5" w:rsidR="00573976" w:rsidRPr="5C0C3881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DR p-value</w:t>
            </w:r>
          </w:p>
        </w:tc>
      </w:tr>
      <w:tr w:rsidR="00573976" w14:paraId="178F8763" w14:textId="571C1746" w:rsidTr="00573976">
        <w:trPr>
          <w:trHeight w:val="300"/>
        </w:trPr>
        <w:tc>
          <w:tcPr>
            <w:tcW w:w="388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FF3D1A" w14:textId="431BC1B6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Any bleeding (PMB or AUB)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C21B0E" w14:textId="22D4652C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34 (94.4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C6E99F" w14:textId="5A1D24F1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342 (92.9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CEE7D0" w14:textId="1104EAC9" w:rsidR="00573976" w:rsidRPr="5C0C3881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4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B5B32A" w14:textId="27C2BE25" w:rsidR="00573976" w:rsidRPr="5C0C3881" w:rsidRDefault="009A662F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93</w:t>
            </w:r>
          </w:p>
        </w:tc>
      </w:tr>
      <w:tr w:rsidR="00573976" w14:paraId="0E868B33" w14:textId="36726162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65635B" w14:textId="34EA3062" w:rsidR="00573976" w:rsidRDefault="00573976" w:rsidP="5C0C3881">
            <w:pPr>
              <w:ind w:firstLine="163"/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PMB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9F167B" w14:textId="79FDFBB4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&lt;5 (&lt;1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CC13ED" w14:textId="340CAD46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309 (84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40B3A9" w14:textId="58B03798" w:rsidR="00573976" w:rsidRPr="5C0C3881" w:rsidRDefault="003B697B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0EB475" w14:textId="547D2798" w:rsidR="00573976" w:rsidRPr="5C0C3881" w:rsidRDefault="009A662F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573976" w14:paraId="14FB6B1C" w14:textId="76173324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6D1999" w14:textId="561D38FA" w:rsidR="00573976" w:rsidRDefault="00573976" w:rsidP="5C0C3881">
            <w:pPr>
              <w:ind w:firstLine="163"/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Other bleeding onl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40ADA9" w14:textId="3FA46819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&gt;30 (&gt;88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4E44BD" w14:textId="40882144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33 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4AF76D" w14:textId="4BBEE70D" w:rsidR="00573976" w:rsidRPr="5C0C3881" w:rsidRDefault="003B697B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11DF64" w14:textId="10ED5D15" w:rsidR="00573976" w:rsidRPr="5C0C3881" w:rsidRDefault="009A662F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573976" w14:paraId="6F559DEA" w14:textId="6C7A7FE4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B933C1" w14:textId="0AEF7E31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Pelvic/abdominal pai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EB8849" w14:textId="4C13638E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21 (5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FF5C33" w14:textId="26E3015D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134 (3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188AF2" w14:textId="3B4A4399" w:rsidR="00573976" w:rsidRPr="5C0C3881" w:rsidRDefault="003B697B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89341B" w14:textId="46DDF2F2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2</w:t>
            </w:r>
          </w:p>
        </w:tc>
      </w:tr>
      <w:tr w:rsidR="00573976" w14:paraId="01C20CF5" w14:textId="418C057D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9FD316" w14:textId="1AA00CC0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Fatigue/Light-heade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B3D145" w14:textId="202D8E99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11 (3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07A77B" w14:textId="6AAAE20D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82 (2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9D5B82" w14:textId="7CFEB5C7" w:rsidR="00573976" w:rsidRPr="5C0C3881" w:rsidRDefault="003B697B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BB75C3" w14:textId="038B8B15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36</w:t>
            </w:r>
          </w:p>
        </w:tc>
      </w:tr>
      <w:tr w:rsidR="00573976" w14:paraId="36BFE5B0" w14:textId="322D14D3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F489E1" w14:textId="6EC2D7C0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Urinary symptom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83B0E2" w14:textId="46F36326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9 (2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CA94D6" w14:textId="662FA436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62 (1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9770F1" w14:textId="2129AC30" w:rsidR="00573976" w:rsidRPr="5C0C3881" w:rsidRDefault="003B697B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84AE56" w14:textId="54E82D31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38</w:t>
            </w:r>
          </w:p>
        </w:tc>
      </w:tr>
      <w:tr w:rsidR="00573976" w14:paraId="7A35F79A" w14:textId="3CFB202C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F8CBCD" w14:textId="0BA2D9DE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Bulk symptom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C9BC90" w14:textId="6EC6217A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8 (2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131B83" w14:textId="31E6A960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72 (1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4DEA14" w14:textId="47703BFA" w:rsidR="00573976" w:rsidRPr="5C0C3881" w:rsidRDefault="003B697B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0E1114" w14:textId="7599DCCA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91</w:t>
            </w:r>
          </w:p>
        </w:tc>
      </w:tr>
      <w:tr w:rsidR="00573976" w14:paraId="636B305F" w14:textId="754E4AC4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8E173D8" w14:textId="2E766D20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Menopausal symptom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4186D63" w14:textId="6F16F738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&lt;5 (&lt;13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5955B96" w14:textId="14083BE0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&gt;195 (&gt;53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F834F8" w14:textId="32CCF546" w:rsidR="00573976" w:rsidRPr="5C0C3881" w:rsidRDefault="003B697B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973737" w14:textId="4566532C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573976" w14:paraId="59979081" w14:textId="2DAE90F2" w:rsidTr="00573976">
        <w:trPr>
          <w:trHeight w:val="300"/>
        </w:trPr>
        <w:tc>
          <w:tcPr>
            <w:tcW w:w="3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7B88E65" w14:textId="69A4A2BB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ign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A1466D6" w14:textId="31A9CE76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79E8B04" w14:textId="10EB73CE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432E1F" w14:textId="77777777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FB72A0" w14:textId="77777777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73976" w14:paraId="4A555DE1" w14:textId="2D48858D" w:rsidTr="00573976">
        <w:trPr>
          <w:trHeight w:val="300"/>
        </w:trPr>
        <w:tc>
          <w:tcPr>
            <w:tcW w:w="388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0F3EC6" w14:textId="49C4DB7A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BMI &lt;30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25C2A9" w14:textId="1F56E119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&lt;5 (&lt;13.9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54A307" w14:textId="56B10792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&gt;65 (&gt;17.7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2D27A2" w14:textId="58A6C78D" w:rsidR="00573976" w:rsidRPr="5C0C3881" w:rsidRDefault="00AA616D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16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383F40" w14:textId="23B02525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10</w:t>
            </w:r>
          </w:p>
        </w:tc>
      </w:tr>
      <w:tr w:rsidR="00573976" w14:paraId="30A23047" w14:textId="29E9A53E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706C0A" w14:textId="0CF53546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Fibroid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50C33B" w14:textId="6034CFE3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19 (5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A70383" w14:textId="4826A8F5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220 (5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6E28FE" w14:textId="777ACD9C" w:rsidR="00573976" w:rsidRPr="5C0C3881" w:rsidRDefault="00AA616D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74FBAB" w14:textId="5E9B744D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8</w:t>
            </w:r>
          </w:p>
        </w:tc>
      </w:tr>
      <w:tr w:rsidR="00573976" w14:paraId="55AC765F" w14:textId="6C8ED8DE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D09A74" w14:textId="114BE607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Enlarged uteru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76B39F" w14:textId="6D092835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14 (3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348B8B" w14:textId="4A018431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139 (37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581ED9" w14:textId="347E4DE9" w:rsidR="00573976" w:rsidRPr="5C0C3881" w:rsidRDefault="00AA616D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229B22" w14:textId="595D5A24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0</w:t>
            </w:r>
          </w:p>
        </w:tc>
      </w:tr>
      <w:tr w:rsidR="00573976" w14:paraId="2C806A93" w14:textId="3734AA81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DE30C3" w14:textId="3C9BD67D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Anem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D47D8A" w14:textId="7E04B965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23 (63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326876" w14:textId="732D4538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98 (26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45A600" w14:textId="66690BCC" w:rsidR="00573976" w:rsidRPr="5C0C3881" w:rsidRDefault="00AA616D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7DEED3" w14:textId="39516A7F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573976" w14:paraId="20D781B4" w14:textId="209A99EB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7963B3" w14:textId="498C3E23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Abnormal pap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4661A6" w14:textId="4439605E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11 (3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533B3B" w14:textId="6931D493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96 (2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D25591" w14:textId="6F8BBA52" w:rsidR="00573976" w:rsidRPr="5C0C3881" w:rsidRDefault="00AA616D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0F9F51" w14:textId="0AE72557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84</w:t>
            </w:r>
          </w:p>
        </w:tc>
      </w:tr>
      <w:tr w:rsidR="00573976" w14:paraId="40888983" w14:textId="656AD800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7C749F" w14:textId="3D80F360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Endometrial hyperplasi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E1E3D7" w14:textId="4D20B7B4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9 (2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788CF1" w14:textId="7155694F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60 (16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A9F4E5" w14:textId="0C43A76E" w:rsidR="00573976" w:rsidRPr="5C0C3881" w:rsidRDefault="00AA616D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ED6339" w14:textId="14501C1E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01</w:t>
            </w:r>
          </w:p>
        </w:tc>
      </w:tr>
      <w:tr w:rsidR="00573976" w14:paraId="50618252" w14:textId="4E1D7BD7" w:rsidTr="00573976">
        <w:trPr>
          <w:trHeight w:val="300"/>
        </w:trPr>
        <w:tc>
          <w:tcPr>
            <w:tcW w:w="388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A3CA6CF" w14:textId="0D58405C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Transfusion history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BDCDC09" w14:textId="276DCF05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11 (30.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7F6305E" w14:textId="3A5708B4" w:rsidR="00573976" w:rsidRDefault="00573976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24 (6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6B0861" w14:textId="32D7FD49" w:rsidR="00573976" w:rsidRPr="5C0C3881" w:rsidRDefault="00AA616D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24CDD5" w14:textId="0D4E9E6E" w:rsidR="00573976" w:rsidRPr="5C0C3881" w:rsidRDefault="004E0992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AA616D" w14:paraId="4805B3B2" w14:textId="705DF333" w:rsidTr="00047E75">
        <w:trPr>
          <w:trHeight w:val="300"/>
        </w:trPr>
        <w:tc>
          <w:tcPr>
            <w:tcW w:w="1044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F47E5BC" w14:textId="39AF7784" w:rsidR="00AA616D" w:rsidRPr="5C0C3881" w:rsidRDefault="00AA616D" w:rsidP="5C0C388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5C0C3881">
              <w:rPr>
                <w:rFonts w:ascii="Arial" w:eastAsia="Arial" w:hAnsi="Arial" w:cs="Arial"/>
                <w:sz w:val="22"/>
                <w:szCs w:val="22"/>
              </w:rPr>
              <w:t>Note: Values listed as N (%). Age 51.4 was selected as the cutoff, as the median age of natural menopause among Black patients in the U.S.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Fisher’s exact and chi-square tests were used to test differences between groups; FDR p-value is calculated using the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Benjamini</w:t>
            </w:r>
            <w:proofErr w:type="spellEnd"/>
            <w: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-Hochberg method</w:t>
            </w:r>
          </w:p>
        </w:tc>
      </w:tr>
    </w:tbl>
    <w:p w14:paraId="1B3E1A34" w14:textId="2F817925" w:rsidR="004B24B8" w:rsidRDefault="63B962B7" w:rsidP="5C0C3881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5C0C3881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Note: Values listed as N (</w:t>
      </w:r>
      <w:proofErr w:type="gramStart"/>
      <w:r w:rsidRPr="5C0C3881">
        <w:rPr>
          <w:rFonts w:ascii="Arial" w:eastAsia="Arial" w:hAnsi="Arial" w:cs="Arial"/>
          <w:color w:val="000000" w:themeColor="text1"/>
          <w:sz w:val="22"/>
          <w:szCs w:val="22"/>
        </w:rPr>
        <w:t>%</w:t>
      </w:r>
      <w:proofErr w:type="gramEnd"/>
      <w:r w:rsidRPr="5C0C3881">
        <w:rPr>
          <w:rFonts w:ascii="Arial" w:eastAsia="Arial" w:hAnsi="Arial" w:cs="Arial"/>
          <w:color w:val="000000" w:themeColor="text1"/>
          <w:sz w:val="22"/>
          <w:szCs w:val="22"/>
        </w:rPr>
        <w:t>)</w:t>
      </w:r>
    </w:p>
    <w:p w14:paraId="20103771" w14:textId="4FD79BB0" w:rsidR="004B24B8" w:rsidRPr="00DA41AA" w:rsidRDefault="63B962B7" w:rsidP="671277B0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5C0C3881">
        <w:rPr>
          <w:rFonts w:ascii="Arial" w:eastAsia="Arial" w:hAnsi="Arial" w:cs="Arial"/>
          <w:color w:val="000000" w:themeColor="text1"/>
          <w:sz w:val="22"/>
          <w:szCs w:val="22"/>
        </w:rPr>
        <w:t>*Postmenopausal bleeding includes patients with postmenopausal bleeding alone, as well as patients that had postmenopausal bleeding documented in addition to other abnormal bleeding</w:t>
      </w:r>
    </w:p>
    <w:p w14:paraId="6FD72B2B" w14:textId="631F85C2" w:rsidR="671277B0" w:rsidRDefault="671277B0" w:rsidP="671277B0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B739A90" w14:textId="15406B58" w:rsidR="2BE36519" w:rsidRDefault="2BE36519" w:rsidP="671277B0">
      <w:pPr>
        <w:rPr>
          <w:rFonts w:ascii="Arial" w:eastAsia="Arial" w:hAnsi="Arial" w:cs="Arial"/>
          <w:color w:val="000000" w:themeColor="text1"/>
          <w:sz w:val="22"/>
          <w:szCs w:val="22"/>
        </w:rPr>
      </w:pPr>
      <w:r w:rsidRPr="133B3886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Supplemental table </w:t>
      </w:r>
      <w:r w:rsidR="47D7D8AF" w:rsidRPr="133B3886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3</w:t>
      </w:r>
      <w:r w:rsidRPr="133B3886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: symptom presentation among patients with fibroids or enlarged uterus (n=2768), EC vs. no EC</w:t>
      </w:r>
    </w:p>
    <w:tbl>
      <w:tblPr>
        <w:tblStyle w:val="TableGrid"/>
        <w:tblW w:w="98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890"/>
        <w:gridCol w:w="2070"/>
        <w:gridCol w:w="1350"/>
        <w:gridCol w:w="1350"/>
      </w:tblGrid>
      <w:tr w:rsidR="0024408C" w14:paraId="494AD813" w14:textId="204043E8" w:rsidTr="0024408C">
        <w:trPr>
          <w:trHeight w:val="285"/>
        </w:trPr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54C7A37" w14:textId="3D9D60EA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ymptom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06323B5" w14:textId="65AA72CF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EC (284, 10.3%)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5F71AB7" w14:textId="4ADCCF8B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No EC (2484, 89.7%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0B5050" w14:textId="7F3F1980" w:rsidR="0024408C" w:rsidRPr="671277B0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79ED54" w14:textId="7A033E16" w:rsidR="0024408C" w:rsidRPr="671277B0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DR p-value</w:t>
            </w:r>
          </w:p>
        </w:tc>
      </w:tr>
      <w:tr w:rsidR="0024408C" w14:paraId="0C01E2FD" w14:textId="119BA81F" w:rsidTr="0024408C">
        <w:trPr>
          <w:trHeight w:val="285"/>
        </w:trPr>
        <w:tc>
          <w:tcPr>
            <w:tcW w:w="31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A6D067" w14:textId="133CB584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Any bleeding (PMB or AUB)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85B953" w14:textId="02815C11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264 (93.0)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CE18F7" w14:textId="7A177CFE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2,034 (81.9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048CD2" w14:textId="6E1EA94A" w:rsidR="0024408C" w:rsidRPr="671277B0" w:rsidRDefault="00344DCB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8D67A2" w14:textId="4D031B98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24408C" w14:paraId="6C146A52" w14:textId="1AB799F3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48F971" w14:textId="140168A5" w:rsidR="0024408C" w:rsidRDefault="0024408C" w:rsidP="671277B0">
            <w:pPr>
              <w:ind w:firstLine="163"/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PMB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F56ABC" w14:textId="40321647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217 (76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C40087" w14:textId="2369D1AE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55 (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37E7C2" w14:textId="7BD9BE30" w:rsidR="0024408C" w:rsidRPr="671277B0" w:rsidRDefault="00344DCB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99B9F3" w14:textId="5D15A592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24408C" w14:paraId="057196CB" w14:textId="5A8594E9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B350B3" w14:textId="732F24F5" w:rsidR="0024408C" w:rsidRDefault="0024408C" w:rsidP="671277B0">
            <w:pPr>
              <w:ind w:firstLine="163"/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Other bleeding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29C60D" w14:textId="2E8D639C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47 (16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259355" w14:textId="0EAE4D85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879 (7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2AD321" w14:textId="25830F55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AE888F" w14:textId="7A3ECD56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24408C" w14:paraId="5E612C6E" w14:textId="1AB7163A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E9EF29" w14:textId="54B8C71A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Pelvic/abdominal pa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1A5F3C" w14:textId="122820C0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18 (4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5C0992" w14:textId="72E1DCED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302 (5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48CC08" w14:textId="343F7E61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DC774D" w14:textId="3B473989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24408C" w14:paraId="7A395642" w14:textId="6DA65EC8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10753D" w14:textId="5B8F94B3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Fatigue/Light-head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BB27E30" w14:textId="17E4380D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79 (27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AEDC58" w14:textId="75C84848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596 (2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576B20" w14:textId="595458A7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8F0263" w14:textId="6AC79F40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3</w:t>
            </w:r>
          </w:p>
        </w:tc>
      </w:tr>
      <w:tr w:rsidR="0024408C" w14:paraId="0D4C2053" w14:textId="1B6812BD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8651D2" w14:textId="15165C59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Urinary symptom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A14190" w14:textId="6571B486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54 (19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C80BBD" w14:textId="22108096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490 (1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EAD200" w14:textId="0EC5D919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A3A44C" w14:textId="4F6C2355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24408C" w14:paraId="0D8DCAF6" w14:textId="1403C1D5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8CEE66" w14:textId="47297CD8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Bulk symptom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664F8D" w14:textId="3B173470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66 (2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3C2F74" w14:textId="34D1ADAB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671 (2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4272EA" w14:textId="280AA837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2FD6D4" w14:textId="5DB25372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24408C" w14:paraId="4C134D9A" w14:textId="09B0C7E1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F981752" w14:textId="3E6F0129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Menopausal symptom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B58E0E5" w14:textId="34F7A2BE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41 (49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87BAA41" w14:textId="25A6972D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251 (1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C1C79A" w14:textId="224AE67E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F0A654" w14:textId="5EDF1BFA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24408C" w14:paraId="40A6A202" w14:textId="425E57C3" w:rsidTr="0024408C">
        <w:trPr>
          <w:trHeight w:val="285"/>
        </w:trPr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03E0705" w14:textId="79DD72AB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ign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B57B00D" w14:textId="1E517D6A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C28045E" w14:textId="0581742A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C2278C" w14:textId="77777777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59B83F" w14:textId="77777777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4408C" w14:paraId="12DA8B3D" w14:textId="5D80B905" w:rsidTr="0024408C">
        <w:trPr>
          <w:trHeight w:val="285"/>
        </w:trPr>
        <w:tc>
          <w:tcPr>
            <w:tcW w:w="31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5601AA" w14:textId="63AFEAE7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BMI &lt;30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6FE857" w14:textId="14E38DE0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56 (24.9)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D143F5" w14:textId="1964486D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607 (30.2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CD1132" w14:textId="410B0C46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9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46E908" w14:textId="3D1A5805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07</w:t>
            </w:r>
          </w:p>
        </w:tc>
      </w:tr>
      <w:tr w:rsidR="0024408C" w14:paraId="4F62D73A" w14:textId="4C68CC54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770784" w14:textId="341B35E5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Anem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7B9D6B" w14:textId="10EF5DC2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85 (29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EFF9D5" w14:textId="2A433EE0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1246 (5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6DDFC5" w14:textId="3C9AA970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739F9C" w14:textId="0BD4D914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24408C" w14:paraId="03342FBE" w14:textId="307BB2C8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9EC0A4" w14:textId="459E6890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Abnormal pa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736239" w14:textId="1D3C8AB7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72 (25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1FDD19" w14:textId="106C2989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495 (19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5E63A2" w14:textId="53221AE7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866F76" w14:textId="1E5AC7DD" w:rsidR="0024408C" w:rsidRPr="671277B0" w:rsidRDefault="00A529B5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3</w:t>
            </w:r>
          </w:p>
        </w:tc>
      </w:tr>
      <w:tr w:rsidR="0024408C" w14:paraId="54323A31" w14:textId="20DF5ECD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8E8374" w14:textId="56D9D012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Endometrial hyperplas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F282D0" w14:textId="08F2307F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49 (17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534D18" w14:textId="0468EFD7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55 (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B23C75" w14:textId="6C40EF3D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44A92D" w14:textId="02FF8512" w:rsidR="0024408C" w:rsidRPr="671277B0" w:rsidRDefault="003009D6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24408C" w14:paraId="759F8645" w14:textId="1B3C0C35" w:rsidTr="0024408C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D6CFED8" w14:textId="1456E358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Transfusion histor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D0B294B" w14:textId="4A32F500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25 (8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56EEB64" w14:textId="62EE7627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245 (9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861F26" w14:textId="15A67141" w:rsidR="0024408C" w:rsidRPr="671277B0" w:rsidRDefault="00B83078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AD0779" w14:textId="5E1358E1" w:rsidR="0024408C" w:rsidRPr="671277B0" w:rsidRDefault="003009D6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68</w:t>
            </w:r>
          </w:p>
        </w:tc>
      </w:tr>
      <w:tr w:rsidR="0024408C" w14:paraId="32E46F27" w14:textId="16158981" w:rsidTr="005E7668">
        <w:trPr>
          <w:trHeight w:val="285"/>
        </w:trPr>
        <w:tc>
          <w:tcPr>
            <w:tcW w:w="981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530078F" w14:textId="2D537D57" w:rsidR="0024408C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Note: Values listed as N (%)</w:t>
            </w:r>
            <w:r>
              <w:rPr>
                <w:rFonts w:ascii="Arial" w:eastAsia="Arial" w:hAnsi="Arial" w:cs="Arial"/>
                <w:sz w:val="22"/>
                <w:szCs w:val="22"/>
              </w:rPr>
              <w:t>;</w:t>
            </w:r>
            <w:r w:rsidR="00B83078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Fisher’s exact and chi-square tests were used to test differences between groups; FDR p-value is calculated using the </w:t>
            </w:r>
            <w:proofErr w:type="spellStart"/>
            <w: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Benjamini</w:t>
            </w:r>
            <w:proofErr w:type="spellEnd"/>
            <w: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-Hochberg method</w:t>
            </w:r>
          </w:p>
          <w:p w14:paraId="5348DB93" w14:textId="70F53428" w:rsidR="0024408C" w:rsidRPr="671277B0" w:rsidRDefault="0024408C" w:rsidP="671277B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671277B0">
              <w:rPr>
                <w:rFonts w:ascii="Arial" w:eastAsia="Arial" w:hAnsi="Arial" w:cs="Arial"/>
                <w:sz w:val="22"/>
                <w:szCs w:val="22"/>
              </w:rPr>
              <w:t>*Postmenopausal bleeding includes patients with postmenopausal bleeding alone, as well as patients that had postmenopausal bleeding documented in addition to other abnormal bleeding</w:t>
            </w:r>
          </w:p>
        </w:tc>
      </w:tr>
    </w:tbl>
    <w:p w14:paraId="18F7CEB0" w14:textId="3DF2D8B2" w:rsidR="671277B0" w:rsidRDefault="671277B0" w:rsidP="671277B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4CD94CA" w14:textId="2E0840FF" w:rsidR="133B3886" w:rsidRDefault="133B3886" w:rsidP="133B3886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64AFC5A" w14:textId="3FDE4A7C" w:rsidR="133B3886" w:rsidRDefault="133B3886"/>
    <w:p w14:paraId="202500DC" w14:textId="7CB0D529" w:rsidR="133B3886" w:rsidRDefault="133B3886"/>
    <w:p w14:paraId="090B3DBF" w14:textId="2D9C19C9" w:rsidR="133B3886" w:rsidRDefault="133B3886"/>
    <w:p w14:paraId="283BE44C" w14:textId="308B3B0F" w:rsidR="133B3886" w:rsidRDefault="133B3886"/>
    <w:p w14:paraId="7E078E08" w14:textId="13B37819" w:rsidR="133B3886" w:rsidRDefault="133B3886"/>
    <w:p w14:paraId="62C99350" w14:textId="537AD08B" w:rsidR="133B3886" w:rsidRDefault="133B3886"/>
    <w:p w14:paraId="7EDABB24" w14:textId="07DFE243" w:rsidR="133B3886" w:rsidRDefault="133B3886"/>
    <w:p w14:paraId="330E63A2" w14:textId="58528563" w:rsidR="133B3886" w:rsidRDefault="133B3886"/>
    <w:p w14:paraId="111280AC" w14:textId="42AF98F0" w:rsidR="133B3886" w:rsidRDefault="133B3886"/>
    <w:p w14:paraId="7F0308A5" w14:textId="76A517F9" w:rsidR="133B3886" w:rsidRDefault="133B3886"/>
    <w:p w14:paraId="390B4E53" w14:textId="2575FD01" w:rsidR="133B3886" w:rsidRDefault="133B3886"/>
    <w:p w14:paraId="43F1442A" w14:textId="66B2A241" w:rsidR="133B3886" w:rsidRDefault="133B3886"/>
    <w:p w14:paraId="664F1459" w14:textId="6B73AF06" w:rsidR="133B3886" w:rsidRDefault="133B3886"/>
    <w:p w14:paraId="04A0B2ED" w14:textId="0354BC6D" w:rsidR="133B3886" w:rsidRDefault="133B3886"/>
    <w:p w14:paraId="58654F4B" w14:textId="77C2F380" w:rsidR="133B3886" w:rsidRDefault="133B3886"/>
    <w:p w14:paraId="1ACCA635" w14:textId="1C5F84F1" w:rsidR="133B3886" w:rsidRDefault="133B3886"/>
    <w:p w14:paraId="61EAC33B" w14:textId="762D2CA9" w:rsidR="133B3886" w:rsidRDefault="133B3886"/>
    <w:p w14:paraId="116097C9" w14:textId="38EBF413" w:rsidR="133B3886" w:rsidRDefault="133B3886"/>
    <w:p w14:paraId="771FF04C" w14:textId="73ED6DAE" w:rsidR="133B3886" w:rsidRDefault="133B3886"/>
    <w:p w14:paraId="69952EF3" w14:textId="187C393E" w:rsidR="133B3886" w:rsidRDefault="133B3886"/>
    <w:p w14:paraId="1D7A638D" w14:textId="3A81F68E" w:rsidR="004B24B8" w:rsidRDefault="004B24B8" w:rsidP="133B3886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sectPr w:rsidR="004B24B8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BFE099" w14:textId="77777777" w:rsidR="003C1802" w:rsidRDefault="003C1802">
      <w:pPr>
        <w:spacing w:after="0" w:line="240" w:lineRule="auto"/>
      </w:pPr>
      <w:r>
        <w:separator/>
      </w:r>
    </w:p>
  </w:endnote>
  <w:endnote w:type="continuationSeparator" w:id="0">
    <w:p w14:paraId="317662DB" w14:textId="77777777" w:rsidR="003C1802" w:rsidRDefault="003C1802">
      <w:pPr>
        <w:spacing w:after="0" w:line="240" w:lineRule="auto"/>
      </w:pPr>
      <w:r>
        <w:continuationSeparator/>
      </w:r>
    </w:p>
  </w:endnote>
  <w:endnote w:type="continuationNotice" w:id="1">
    <w:p w14:paraId="19544EE8" w14:textId="77777777" w:rsidR="003C1802" w:rsidRDefault="003C18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71277B0" w14:paraId="5E1D34D8" w14:textId="77777777" w:rsidTr="671277B0">
      <w:trPr>
        <w:trHeight w:val="300"/>
      </w:trPr>
      <w:tc>
        <w:tcPr>
          <w:tcW w:w="3120" w:type="dxa"/>
        </w:tcPr>
        <w:p w14:paraId="6FB5A7CC" w14:textId="2E0D383F" w:rsidR="671277B0" w:rsidRDefault="671277B0" w:rsidP="671277B0">
          <w:pPr>
            <w:pStyle w:val="Header"/>
            <w:ind w:left="-115"/>
          </w:pPr>
        </w:p>
      </w:tc>
      <w:tc>
        <w:tcPr>
          <w:tcW w:w="3120" w:type="dxa"/>
        </w:tcPr>
        <w:p w14:paraId="3E879C10" w14:textId="69C0AD80" w:rsidR="671277B0" w:rsidRDefault="671277B0" w:rsidP="671277B0">
          <w:pPr>
            <w:pStyle w:val="Header"/>
            <w:jc w:val="center"/>
          </w:pPr>
        </w:p>
      </w:tc>
      <w:tc>
        <w:tcPr>
          <w:tcW w:w="3120" w:type="dxa"/>
        </w:tcPr>
        <w:p w14:paraId="50E4A233" w14:textId="1D1E7EDB" w:rsidR="671277B0" w:rsidRDefault="671277B0" w:rsidP="671277B0">
          <w:pPr>
            <w:pStyle w:val="Header"/>
            <w:ind w:right="-115"/>
            <w:jc w:val="right"/>
          </w:pPr>
        </w:p>
      </w:tc>
    </w:tr>
  </w:tbl>
  <w:p w14:paraId="4DE1AEC8" w14:textId="684F712D" w:rsidR="671277B0" w:rsidRDefault="671277B0" w:rsidP="671277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568F34" w14:textId="77777777" w:rsidR="003C1802" w:rsidRDefault="003C1802">
      <w:pPr>
        <w:spacing w:after="0" w:line="240" w:lineRule="auto"/>
      </w:pPr>
      <w:r>
        <w:separator/>
      </w:r>
    </w:p>
  </w:footnote>
  <w:footnote w:type="continuationSeparator" w:id="0">
    <w:p w14:paraId="7D5009AE" w14:textId="77777777" w:rsidR="003C1802" w:rsidRDefault="003C1802">
      <w:pPr>
        <w:spacing w:after="0" w:line="240" w:lineRule="auto"/>
      </w:pPr>
      <w:r>
        <w:continuationSeparator/>
      </w:r>
    </w:p>
  </w:footnote>
  <w:footnote w:type="continuationNotice" w:id="1">
    <w:p w14:paraId="742CE83E" w14:textId="77777777" w:rsidR="003C1802" w:rsidRDefault="003C180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71277B0" w14:paraId="24592040" w14:textId="77777777" w:rsidTr="671277B0">
      <w:trPr>
        <w:trHeight w:val="300"/>
      </w:trPr>
      <w:tc>
        <w:tcPr>
          <w:tcW w:w="3120" w:type="dxa"/>
        </w:tcPr>
        <w:p w14:paraId="02B004E3" w14:textId="34A09A25" w:rsidR="671277B0" w:rsidRDefault="671277B0" w:rsidP="671277B0">
          <w:pPr>
            <w:pStyle w:val="Header"/>
            <w:ind w:left="-115"/>
          </w:pPr>
        </w:p>
      </w:tc>
      <w:tc>
        <w:tcPr>
          <w:tcW w:w="3120" w:type="dxa"/>
        </w:tcPr>
        <w:p w14:paraId="05CBA58B" w14:textId="4564A76A" w:rsidR="671277B0" w:rsidRDefault="671277B0" w:rsidP="671277B0">
          <w:pPr>
            <w:pStyle w:val="Header"/>
            <w:jc w:val="center"/>
          </w:pPr>
        </w:p>
      </w:tc>
      <w:tc>
        <w:tcPr>
          <w:tcW w:w="3120" w:type="dxa"/>
        </w:tcPr>
        <w:p w14:paraId="7C48880F" w14:textId="7E9F7D78" w:rsidR="671277B0" w:rsidRDefault="671277B0" w:rsidP="671277B0">
          <w:pPr>
            <w:pStyle w:val="Header"/>
            <w:ind w:right="-115"/>
            <w:jc w:val="right"/>
          </w:pPr>
        </w:p>
      </w:tc>
    </w:tr>
  </w:tbl>
  <w:p w14:paraId="7901A9DC" w14:textId="65C1EBED" w:rsidR="671277B0" w:rsidRDefault="671277B0" w:rsidP="671277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62A379F"/>
    <w:rsid w:val="000F4C96"/>
    <w:rsid w:val="00150013"/>
    <w:rsid w:val="002100F9"/>
    <w:rsid w:val="0024408C"/>
    <w:rsid w:val="002C3140"/>
    <w:rsid w:val="003009D6"/>
    <w:rsid w:val="003443C7"/>
    <w:rsid w:val="00344DCB"/>
    <w:rsid w:val="0035770E"/>
    <w:rsid w:val="003B697B"/>
    <w:rsid w:val="003C1802"/>
    <w:rsid w:val="004248FF"/>
    <w:rsid w:val="004A69CC"/>
    <w:rsid w:val="004B24B8"/>
    <w:rsid w:val="004E0992"/>
    <w:rsid w:val="00500A55"/>
    <w:rsid w:val="00573976"/>
    <w:rsid w:val="0059385C"/>
    <w:rsid w:val="005D0312"/>
    <w:rsid w:val="007C4F2D"/>
    <w:rsid w:val="00926B57"/>
    <w:rsid w:val="00973A43"/>
    <w:rsid w:val="009A662F"/>
    <w:rsid w:val="009C6F5A"/>
    <w:rsid w:val="00A529B5"/>
    <w:rsid w:val="00AA616D"/>
    <w:rsid w:val="00B24AEE"/>
    <w:rsid w:val="00B83078"/>
    <w:rsid w:val="00D60BE5"/>
    <w:rsid w:val="00D636CD"/>
    <w:rsid w:val="00DA41AA"/>
    <w:rsid w:val="00DB2F1E"/>
    <w:rsid w:val="00DD4F6D"/>
    <w:rsid w:val="00E27CFD"/>
    <w:rsid w:val="00EC689B"/>
    <w:rsid w:val="133B3886"/>
    <w:rsid w:val="14535C0B"/>
    <w:rsid w:val="18D3240F"/>
    <w:rsid w:val="18FDC21E"/>
    <w:rsid w:val="2BE36519"/>
    <w:rsid w:val="304A24C6"/>
    <w:rsid w:val="379250A9"/>
    <w:rsid w:val="47D7D8AF"/>
    <w:rsid w:val="4A66E5AC"/>
    <w:rsid w:val="50EB8C1F"/>
    <w:rsid w:val="546852D4"/>
    <w:rsid w:val="5C0C3881"/>
    <w:rsid w:val="63B962B7"/>
    <w:rsid w:val="671277B0"/>
    <w:rsid w:val="6CD16EA1"/>
    <w:rsid w:val="71FC45E1"/>
    <w:rsid w:val="762A3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A379F"/>
  <w15:chartTrackingRefBased/>
  <w15:docId w15:val="{29E61496-A129-4DE5-8756-DC13B0FA5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ui-provider">
    <w:name w:val="ui-provider"/>
    <w:basedOn w:val="DefaultParagraphFont"/>
    <w:uiPriority w:val="1"/>
    <w:rsid w:val="5C0C3881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uiPriority w:val="99"/>
    <w:unhideWhenUsed/>
    <w:rsid w:val="671277B0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67127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rmaltextrun">
    <w:name w:val="normaltextrun"/>
    <w:basedOn w:val="DefaultParagraphFont"/>
    <w:rsid w:val="002C3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63e3e21f-f26a-453c-8423-aa2ec765854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E3148036B17844ADAFFC1299E3061F" ma:contentTypeVersion="18" ma:contentTypeDescription="Create a new document." ma:contentTypeScope="" ma:versionID="8f3888af39f932d4478808b170ea5a4f">
  <xsd:schema xmlns:xsd="http://www.w3.org/2001/XMLSchema" xmlns:xs="http://www.w3.org/2001/XMLSchema" xmlns:p="http://schemas.microsoft.com/office/2006/metadata/properties" xmlns:ns2="63e3e21f-f26a-453c-8423-aa2ec765854b" xmlns:ns3="8131f7a7-3d63-44fa-b313-1a37fc2d3376" xmlns:ns4="ab06a5aa-8e31-4bdb-9b13-38c58a92ec8a" targetNamespace="http://schemas.microsoft.com/office/2006/metadata/properties" ma:root="true" ma:fieldsID="195e87e9b4b60fda7b25b79a71f5e2f8" ns2:_="" ns3:_="" ns4:_="">
    <xsd:import namespace="63e3e21f-f26a-453c-8423-aa2ec765854b"/>
    <xsd:import namespace="8131f7a7-3d63-44fa-b313-1a37fc2d3376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3e21f-f26a-453c-8423-aa2ec7658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1f7a7-3d63-44fa-b313-1a37fc2d337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f337b89b-8d28-45a3-8e7f-55879f273850}" ma:internalName="TaxCatchAll" ma:showField="CatchAllData" ma:web="8131f7a7-3d63-44fa-b313-1a37fc2d3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8D1E48-E143-49B1-BC53-96BE3B3672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4B91DB-8E01-411E-9023-3BC91FCB2869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63e3e21f-f26a-453c-8423-aa2ec765854b"/>
  </ds:schemaRefs>
</ds:datastoreItem>
</file>

<file path=customXml/itemProps3.xml><?xml version="1.0" encoding="utf-8"?>
<ds:datastoreItem xmlns:ds="http://schemas.openxmlformats.org/officeDocument/2006/customXml" ds:itemID="{2E0692C7-FCEC-455F-A51E-C9E1D010DF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e3e21f-f26a-453c-8423-aa2ec765854b"/>
    <ds:schemaRef ds:uri="8131f7a7-3d63-44fa-b313-1a37fc2d3376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4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Gross</dc:creator>
  <cp:keywords/>
  <dc:description/>
  <cp:lastModifiedBy>Umesh Vishwakarma</cp:lastModifiedBy>
  <cp:revision>26</cp:revision>
  <dcterms:created xsi:type="dcterms:W3CDTF">2024-11-19T18:13:00Z</dcterms:created>
  <dcterms:modified xsi:type="dcterms:W3CDTF">2025-07-29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E3148036B17844ADAFFC1299E3061F</vt:lpwstr>
  </property>
  <property fmtid="{D5CDD505-2E9C-101B-9397-08002B2CF9AE}" pid="3" name="MediaServiceImageTags">
    <vt:lpwstr/>
  </property>
</Properties>
</file>